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57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348"/>
        <w:gridCol w:w="1276"/>
        <w:gridCol w:w="1276"/>
        <w:gridCol w:w="1275"/>
        <w:gridCol w:w="1276"/>
        <w:gridCol w:w="1419"/>
        <w:gridCol w:w="140"/>
      </w:tblGrid>
      <w:tr w:rsidR="0006210D" w:rsidRPr="00730957" w14:paraId="2D19E998" w14:textId="77777777" w:rsidTr="00D264B8">
        <w:trPr>
          <w:gridAfter w:val="1"/>
          <w:wAfter w:w="140" w:type="dxa"/>
          <w:trHeight w:val="113"/>
        </w:trPr>
        <w:tc>
          <w:tcPr>
            <w:tcW w:w="10492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9467" w14:textId="48405D71" w:rsidR="0006210D" w:rsidRPr="008702AF" w:rsidRDefault="008C6B6B" w:rsidP="005B3D7F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8C6B6B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Supplemental </w:t>
            </w:r>
            <w:r w:rsidR="005B3D7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ile</w:t>
            </w:r>
            <w:r w:rsidRPr="008C6B6B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63708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5</w:t>
            </w:r>
            <w:r w:rsidR="0006210D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. Characteristics of Patients Undergoing </w:t>
            </w:r>
            <w:r w:rsidR="009D7C11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Major </w:t>
            </w:r>
            <w:r w:rsidR="00C8100E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Hepatobiliary Resections </w:t>
            </w:r>
            <w:r w:rsidR="006249B4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rom 2009 to 2015</w:t>
            </w:r>
            <w:r w:rsidR="0006210D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, According to Hospital Volume </w:t>
            </w:r>
            <w:r w:rsidR="00872AF7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Categories</w:t>
            </w:r>
            <w:r w:rsidR="0006210D" w:rsidRPr="008702A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.</w:t>
            </w:r>
          </w:p>
        </w:tc>
      </w:tr>
      <w:tr w:rsidR="0006210D" w:rsidRPr="008702AF" w14:paraId="141E3BF1" w14:textId="77777777" w:rsidTr="00D264B8">
        <w:trPr>
          <w:gridAfter w:val="1"/>
          <w:wAfter w:w="140" w:type="dxa"/>
          <w:trHeight w:val="113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32C35" w14:textId="77777777" w:rsidR="0006210D" w:rsidRPr="008702AF" w:rsidRDefault="0006210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3CBBE" w14:textId="77777777" w:rsidR="0006210D" w:rsidRPr="008702AF" w:rsidRDefault="0006210D" w:rsidP="0006210D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52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BED5F" w14:textId="77777777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Hospital Volume Quintiles</w:t>
            </w:r>
          </w:p>
        </w:tc>
      </w:tr>
      <w:tr w:rsidR="00EB2DC3" w:rsidRPr="008702AF" w14:paraId="314AF6FC" w14:textId="77777777" w:rsidTr="00D264B8">
        <w:trPr>
          <w:gridAfter w:val="1"/>
          <w:wAfter w:w="140" w:type="dxa"/>
          <w:trHeight w:val="113"/>
        </w:trPr>
        <w:tc>
          <w:tcPr>
            <w:tcW w:w="2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E4BB7" w14:textId="77777777" w:rsidR="00EB2DC3" w:rsidRPr="008702AF" w:rsidRDefault="00EB2DC3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B8A0A" w14:textId="77777777" w:rsidR="00EB2DC3" w:rsidRPr="008702AF" w:rsidRDefault="00EB2DC3" w:rsidP="0006210D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8FB2B" w14:textId="77777777" w:rsidR="00EB2DC3" w:rsidRPr="007145EA" w:rsidRDefault="00EB2DC3" w:rsidP="00D219C3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Very Low </w:t>
            </w:r>
          </w:p>
          <w:p w14:paraId="274B8451" w14:textId="48686F4C" w:rsidR="00EB2DC3" w:rsidRPr="008702AF" w:rsidRDefault="00EB2DC3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1-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42FD0" w14:textId="77777777" w:rsidR="00EB2DC3" w:rsidRPr="007145EA" w:rsidRDefault="00EB2DC3" w:rsidP="00D219C3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Low </w:t>
            </w:r>
          </w:p>
          <w:p w14:paraId="171FD35F" w14:textId="6BBB21B1" w:rsidR="00EB2DC3" w:rsidRPr="008702AF" w:rsidRDefault="00EB2DC3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1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30B57" w14:textId="77777777" w:rsidR="00EB2DC3" w:rsidRPr="007145EA" w:rsidRDefault="00EB2DC3" w:rsidP="00D219C3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edium </w:t>
            </w:r>
          </w:p>
          <w:p w14:paraId="3AFCA2FA" w14:textId="25C6C680" w:rsidR="00EB2DC3" w:rsidRPr="008702AF" w:rsidRDefault="00EB2DC3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2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0392A" w14:textId="77777777" w:rsidR="00EB2DC3" w:rsidRPr="007145EA" w:rsidRDefault="00EB2DC3" w:rsidP="00D219C3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High </w:t>
            </w:r>
          </w:p>
          <w:p w14:paraId="090524E5" w14:textId="21BDDC32" w:rsidR="00EB2DC3" w:rsidRPr="008702AF" w:rsidRDefault="00EB2DC3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4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10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51107" w14:textId="4343D471" w:rsidR="00EB2DC3" w:rsidRPr="008702AF" w:rsidRDefault="00EB2DC3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ery High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&gt;100)</w:t>
            </w:r>
          </w:p>
        </w:tc>
      </w:tr>
      <w:tr w:rsidR="005D77CB" w:rsidRPr="008702AF" w14:paraId="50267B4B" w14:textId="77777777" w:rsidTr="00D264B8">
        <w:trPr>
          <w:gridAfter w:val="1"/>
          <w:wAfter w:w="140" w:type="dxa"/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F94A" w14:textId="402847FA" w:rsidR="0006210D" w:rsidRPr="008702AF" w:rsidRDefault="0006210D" w:rsidP="0052427A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5A43" w14:textId="1D82DB6B" w:rsidR="0006210D" w:rsidRPr="008702AF" w:rsidRDefault="0006210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6FAB" w14:textId="0FFAA46E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B6DC" w14:textId="7E1F4082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D132" w14:textId="01FA65C7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1246" w14:textId="615B2DD6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0097" w14:textId="3A080957" w:rsidR="0006210D" w:rsidRPr="008702AF" w:rsidRDefault="0006210D" w:rsidP="0006210D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4DD2A378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A2B0" w14:textId="6F834F9B" w:rsidR="00B52C8D" w:rsidRPr="008702AF" w:rsidRDefault="00B52C8D" w:rsidP="0052427A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tal Number of Patie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4227" w14:textId="1B91ED10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DB11" w14:textId="5620597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C942" w14:textId="3215711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B7A7" w14:textId="7BA05C0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50DE" w14:textId="51F7DFE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3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2E44" w14:textId="2D5636F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540</w:t>
            </w:r>
          </w:p>
        </w:tc>
      </w:tr>
      <w:tr w:rsidR="00B52C8D" w:rsidRPr="008702AF" w14:paraId="3BC84F05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DE32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F2B0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3190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432C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AB01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0BCB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610F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14D65978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D435" w14:textId="6DE77AAA" w:rsidR="00B52C8D" w:rsidRPr="008702AF" w:rsidRDefault="00B52C8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ospital to hospital transfer</w:t>
            </w:r>
            <w:r w:rsidRPr="008702A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+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D396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15A2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B04F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92F9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5737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9D17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455E5F4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B781" w14:textId="25B65812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ansfer-i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CB9B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</w:r>
            <w:r w:rsidRPr="008702AF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E582" w14:textId="502589E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72 (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6ACB" w14:textId="3A2AD4B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64 (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BAEC" w14:textId="43308F6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00 (3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CD06" w14:textId="38FA0C2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304 (6.9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181F" w14:textId="6BB114A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61 (7.37)</w:t>
            </w:r>
          </w:p>
        </w:tc>
      </w:tr>
      <w:tr w:rsidR="00B52C8D" w:rsidRPr="008702AF" w14:paraId="1242E480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681" w14:textId="60477B58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fer-ou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A3D3" w14:textId="1466273A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</w:r>
            <w:r w:rsidRPr="008702AF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8AC7" w14:textId="037308E4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36 (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4C5D1" w14:textId="6F28D6C9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0 (4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AE61" w14:textId="0CC4D38F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0 (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F95B5" w14:textId="75F4D60F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22 (5.0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0BC2" w14:textId="4CC4F7BB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44 (4.07)</w:t>
            </w:r>
          </w:p>
        </w:tc>
      </w:tr>
      <w:tr w:rsidR="00B52C8D" w:rsidRPr="008702AF" w14:paraId="424BD67D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6946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8B7A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BA7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07DC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2A1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4DF1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C665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59CD214E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24A" w14:textId="77777777" w:rsidR="00B52C8D" w:rsidRPr="008702AF" w:rsidRDefault="00B52C8D" w:rsidP="0069174A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DE074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875F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416B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09418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E179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B309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28C2D0F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A0A7" w14:textId="5D173C8F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ge (Years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EF0D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±S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8B08" w14:textId="326BCEB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02AF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 xml:space="preserve">± 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8C6B" w14:textId="54EF9A5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64.13 </w:t>
            </w:r>
            <w:r w:rsidRPr="008702AF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 xml:space="preserve">± 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CEE5" w14:textId="3F21779F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63.1 </w:t>
            </w:r>
            <w:r w:rsidRPr="008702AF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 xml:space="preserve">± 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01DC" w14:textId="03EED86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61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02AF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 xml:space="preserve">± 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0029" w14:textId="1023229E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60.6 </w:t>
            </w:r>
            <w:r w:rsidRPr="008702AF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 xml:space="preserve">± 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B87154" w:rsidRPr="008702AF" w14:paraId="453F2243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F2FC" w14:textId="50992F1C" w:rsidR="00B87154" w:rsidRPr="008702AF" w:rsidRDefault="00B87154" w:rsidP="00B87154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ge ≥65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9F49" w14:textId="77777777" w:rsidR="00B87154" w:rsidRPr="008702AF" w:rsidRDefault="00B87154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A961" w14:textId="29338FE1" w:rsidR="00B87154" w:rsidRPr="008702AF" w:rsidRDefault="00B87154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455 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E3B9" w14:textId="7D503CE2" w:rsidR="00B87154" w:rsidRPr="008702AF" w:rsidRDefault="00B87154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369 (5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2937" w14:textId="595771E3" w:rsidR="00B87154" w:rsidRPr="008702AF" w:rsidRDefault="00B87154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385 (5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0A3A" w14:textId="01882D9E" w:rsidR="00B87154" w:rsidRPr="008702AF" w:rsidRDefault="00B87154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092 (47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5ED0" w14:textId="1C4C728E" w:rsidR="00B87154" w:rsidRPr="008702AF" w:rsidRDefault="00B87154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562 (44.1)</w:t>
            </w:r>
          </w:p>
        </w:tc>
      </w:tr>
      <w:tr w:rsidR="00B52C8D" w:rsidRPr="008702AF" w14:paraId="3AED8BDF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FDF" w14:textId="7ECE414E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emale S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3516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53E1" w14:textId="7BBA9533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770 (42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8BC5" w14:textId="668995C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021 (41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E4C7" w14:textId="1B36FE4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099 (4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6276" w14:textId="3BDFFE99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898 (43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1D3C" w14:textId="112A95D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585 (44.</w:t>
            </w:r>
            <w:r w:rsidR="00B87154"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8</w:t>
            </w: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B52C8D" w:rsidRPr="008702AF" w14:paraId="41437DE2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B6F7" w14:textId="77777777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DEA5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53A1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32B5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472F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B276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3149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52C8D" w:rsidRPr="008702AF" w14:paraId="7932C1B5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2BAC" w14:textId="448898A2" w:rsidR="00B52C8D" w:rsidRPr="008702AF" w:rsidRDefault="00B52C8D" w:rsidP="00B52C8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cal Indi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6B28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B92B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8614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96D8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8D53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C6D1E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52C8D" w:rsidRPr="008702AF" w14:paraId="7EDD3E50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8C29" w14:textId="475448BB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tastatic D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D04D8" w14:textId="5186507C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A75D" w14:textId="28CA874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149 (5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46CE8" w14:textId="7CB48DA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48 (50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DD1D" w14:textId="35AB17D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21 (46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A3C3" w14:textId="7FBF24D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852 (42.1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3DD8" w14:textId="62F4543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50 (35.31)</w:t>
            </w:r>
          </w:p>
        </w:tc>
      </w:tr>
      <w:tr w:rsidR="00B52C8D" w:rsidRPr="008702AF" w14:paraId="4B94C81A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7C54" w14:textId="2CD8210B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lign</w:t>
            </w:r>
            <w:r w:rsidR="0046661E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t</w:t>
            </w: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Neoplas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8C77" w14:textId="5B013DEA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F84EE" w14:textId="59B121C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286 (3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4DD0" w14:textId="7B69E57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813 (32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1CF8" w14:textId="289446EB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982 (37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5266" w14:textId="5B716CA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736 (39.4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FA15" w14:textId="29612C5D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702 (48.08)</w:t>
            </w:r>
          </w:p>
        </w:tc>
      </w:tr>
      <w:tr w:rsidR="00B52C8D" w:rsidRPr="008702AF" w14:paraId="4B0695C2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592E" w14:textId="4EACBCAE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nign D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E1246" w14:textId="7A5B355E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FC18" w14:textId="181B404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29 (5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6F783" w14:textId="687D914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51 (6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51C7" w14:textId="343B0E1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170 (6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1C6F" w14:textId="58982BC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355 (8.0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7955" w14:textId="60D507B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47 (6.98)</w:t>
            </w:r>
          </w:p>
        </w:tc>
      </w:tr>
      <w:tr w:rsidR="00B52C8D" w:rsidRPr="008702AF" w14:paraId="1E365DA1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B7E1" w14:textId="51170A85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ther Medical Indi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0A2E" w14:textId="0AA8C35F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5F93" w14:textId="075BD1A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544 (12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7493" w14:textId="6885D73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68 (1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21400" w14:textId="719E4EFD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273 (1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33B8" w14:textId="61494355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456 (10.3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ED16" w14:textId="52A904A5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702AF">
              <w:rPr>
                <w:rFonts w:cs="Arial"/>
                <w:color w:val="000000"/>
                <w:sz w:val="18"/>
                <w:szCs w:val="18"/>
                <w:lang w:val="en-US"/>
              </w:rPr>
              <w:t>341(9.63)</w:t>
            </w:r>
          </w:p>
        </w:tc>
      </w:tr>
      <w:tr w:rsidR="00B52C8D" w:rsidRPr="008702AF" w14:paraId="43F9ECF9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66A6" w14:textId="77777777" w:rsidR="00B52C8D" w:rsidRPr="008702AF" w:rsidRDefault="00B52C8D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CC91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9D7C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6A79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8849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3AA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D6B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068E4AF2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1A15" w14:textId="79C26153" w:rsidR="00B52C8D" w:rsidRPr="008702AF" w:rsidRDefault="00B52C8D" w:rsidP="00A15716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morbiditi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499B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9F12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2E43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8712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A95B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16DF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64EDEBC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0432" w14:textId="1323864A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Chronic </w:t>
            </w:r>
            <w:r w:rsidR="00B87154" w:rsidRPr="008702AF">
              <w:rPr>
                <w:sz w:val="18"/>
                <w:szCs w:val="18"/>
                <w:lang w:val="en-US"/>
              </w:rPr>
              <w:t>H</w:t>
            </w:r>
            <w:r w:rsidRPr="008702AF">
              <w:rPr>
                <w:sz w:val="18"/>
                <w:szCs w:val="18"/>
                <w:lang w:val="en-US"/>
              </w:rPr>
              <w:t xml:space="preserve">eart </w:t>
            </w:r>
            <w:r w:rsidR="00B87154" w:rsidRPr="008702AF">
              <w:rPr>
                <w:sz w:val="18"/>
                <w:szCs w:val="18"/>
                <w:lang w:val="en-US"/>
              </w:rPr>
              <w:t>D</w:t>
            </w:r>
            <w:r w:rsidRPr="008702AF">
              <w:rPr>
                <w:sz w:val="18"/>
                <w:szCs w:val="18"/>
                <w:lang w:val="en-US"/>
              </w:rPr>
              <w:t>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B839" w14:textId="6E6396ED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362C" w14:textId="47EC3C0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81 (1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4386" w14:textId="7BA6FCD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67 (1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4A2A" w14:textId="170E6DA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74 (1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08F9" w14:textId="0A119C7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92 (8.9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FF885" w14:textId="238F29A5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55 (10.03)</w:t>
            </w:r>
          </w:p>
        </w:tc>
      </w:tr>
      <w:tr w:rsidR="00B52C8D" w:rsidRPr="008702AF" w14:paraId="48B1F8B1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3987" w14:textId="463D5EC8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CADB" w14:textId="6A0A81D8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1319" w14:textId="768E43B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991 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49F9" w14:textId="44BDDE4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094 (44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AF86" w14:textId="167F684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147 (43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767E6" w14:textId="1846DF1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886 (42.8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98938" w14:textId="35C59785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536 (43.39)</w:t>
            </w:r>
          </w:p>
        </w:tc>
      </w:tr>
      <w:tr w:rsidR="00B52C8D" w:rsidRPr="008702AF" w14:paraId="7DCB95C2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5117" w14:textId="4F4B088B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Peripheral </w:t>
            </w:r>
            <w:r w:rsidR="00B87154" w:rsidRPr="008702AF">
              <w:rPr>
                <w:sz w:val="18"/>
                <w:szCs w:val="18"/>
                <w:lang w:val="en-US"/>
              </w:rPr>
              <w:t>V</w:t>
            </w:r>
            <w:r w:rsidRPr="008702AF">
              <w:rPr>
                <w:sz w:val="18"/>
                <w:szCs w:val="18"/>
                <w:lang w:val="en-US"/>
              </w:rPr>
              <w:t xml:space="preserve">ascular </w:t>
            </w:r>
            <w:r w:rsidR="00B87154" w:rsidRPr="008702AF">
              <w:rPr>
                <w:sz w:val="18"/>
                <w:szCs w:val="18"/>
                <w:lang w:val="en-US"/>
              </w:rPr>
              <w:t>D</w:t>
            </w:r>
            <w:r w:rsidRPr="008702AF">
              <w:rPr>
                <w:sz w:val="18"/>
                <w:szCs w:val="18"/>
                <w:lang w:val="en-US"/>
              </w:rPr>
              <w:t>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5C4A9" w14:textId="20DC6E20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6510D" w14:textId="281ABAC3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73 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2868" w14:textId="3421F323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9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D89A" w14:textId="6B25C9D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2 (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55FA" w14:textId="23F0241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58 (1.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1CFB" w14:textId="2F78424A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53 (1.5)</w:t>
            </w:r>
          </w:p>
        </w:tc>
      </w:tr>
      <w:tr w:rsidR="00B52C8D" w:rsidRPr="008702AF" w14:paraId="48944416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2D32" w14:textId="5491DEF1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Chronic </w:t>
            </w:r>
            <w:r w:rsidR="00B87154" w:rsidRPr="008702AF">
              <w:rPr>
                <w:sz w:val="18"/>
                <w:szCs w:val="18"/>
                <w:lang w:val="en-US"/>
              </w:rPr>
              <w:t>L</w:t>
            </w:r>
            <w:r w:rsidRPr="008702AF">
              <w:rPr>
                <w:sz w:val="18"/>
                <w:szCs w:val="18"/>
                <w:lang w:val="en-US"/>
              </w:rPr>
              <w:t xml:space="preserve">ung </w:t>
            </w:r>
            <w:r w:rsidR="00B87154" w:rsidRPr="008702AF">
              <w:rPr>
                <w:sz w:val="18"/>
                <w:szCs w:val="18"/>
                <w:lang w:val="en-US"/>
              </w:rPr>
              <w:t>D</w:t>
            </w:r>
            <w:r w:rsidRPr="008702AF">
              <w:rPr>
                <w:sz w:val="18"/>
                <w:szCs w:val="18"/>
                <w:lang w:val="en-US"/>
              </w:rPr>
              <w:t>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9B6B3" w14:textId="44436BF5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BB36" w14:textId="0B5FC47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26 (7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4B35A" w14:textId="337208CB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40 (5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4809" w14:textId="6FF482E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58 (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2790" w14:textId="79C540F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36 (5.3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B6BD3" w14:textId="64829E4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32 (6.55)</w:t>
            </w:r>
          </w:p>
        </w:tc>
      </w:tr>
      <w:tr w:rsidR="00B52C8D" w:rsidRPr="008702AF" w14:paraId="01FC675D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6D77" w14:textId="647988C4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Chronic </w:t>
            </w:r>
            <w:r w:rsidR="00B87154" w:rsidRPr="008702AF">
              <w:rPr>
                <w:sz w:val="18"/>
                <w:szCs w:val="18"/>
                <w:lang w:val="en-US"/>
              </w:rPr>
              <w:t>L</w:t>
            </w:r>
            <w:r w:rsidRPr="008702AF">
              <w:rPr>
                <w:sz w:val="18"/>
                <w:szCs w:val="18"/>
                <w:lang w:val="en-US"/>
              </w:rPr>
              <w:t xml:space="preserve">iver </w:t>
            </w:r>
            <w:r w:rsidR="00B87154" w:rsidRPr="008702AF">
              <w:rPr>
                <w:sz w:val="18"/>
                <w:szCs w:val="18"/>
                <w:lang w:val="en-US"/>
              </w:rPr>
              <w:t>D</w:t>
            </w:r>
            <w:r w:rsidRPr="008702AF">
              <w:rPr>
                <w:sz w:val="18"/>
                <w:szCs w:val="18"/>
                <w:lang w:val="en-US"/>
              </w:rPr>
              <w:t>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4B85" w14:textId="727BCD2A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4E643" w14:textId="0B738D2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85 (9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273FB" w14:textId="4D4F1D7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24 (9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3448" w14:textId="3E4643C9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92 (1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8EAA" w14:textId="1B6C85E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551 (12.5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E7CC" w14:textId="6C9F1C4C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504 (14.24)</w:t>
            </w:r>
          </w:p>
        </w:tc>
      </w:tr>
      <w:tr w:rsidR="00B52C8D" w:rsidRPr="008702AF" w14:paraId="5C4106A5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055F" w14:textId="31419D16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Severe </w:t>
            </w:r>
            <w:r w:rsidR="00B87154" w:rsidRPr="008702AF">
              <w:rPr>
                <w:sz w:val="18"/>
                <w:szCs w:val="18"/>
                <w:lang w:val="en-US"/>
              </w:rPr>
              <w:t>K</w:t>
            </w:r>
            <w:r w:rsidRPr="008702AF">
              <w:rPr>
                <w:sz w:val="18"/>
                <w:szCs w:val="18"/>
                <w:lang w:val="en-US"/>
              </w:rPr>
              <w:t xml:space="preserve">idney </w:t>
            </w:r>
            <w:r w:rsidR="00B87154" w:rsidRPr="008702AF">
              <w:rPr>
                <w:sz w:val="18"/>
                <w:szCs w:val="18"/>
                <w:lang w:val="en-US"/>
              </w:rPr>
              <w:t>D</w:t>
            </w:r>
            <w:r w:rsidRPr="008702AF">
              <w:rPr>
                <w:sz w:val="18"/>
                <w:szCs w:val="18"/>
                <w:lang w:val="en-US"/>
              </w:rPr>
              <w:t>isea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5DAD7" w14:textId="0421697C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2EF6" w14:textId="58C94C8B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82 (9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90CD" w14:textId="7D021A88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83 (7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BEA6" w14:textId="047D19AE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16 (8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A64B" w14:textId="44850722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75 (6.2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69BB" w14:textId="5522BDFB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67 (4.72)</w:t>
            </w:r>
          </w:p>
        </w:tc>
      </w:tr>
      <w:tr w:rsidR="00B52C8D" w:rsidRPr="008702AF" w14:paraId="39FB4E8B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975B" w14:textId="127D3B04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 xml:space="preserve">Diabetes </w:t>
            </w:r>
            <w:r w:rsidR="00B87154" w:rsidRPr="008702AF">
              <w:rPr>
                <w:sz w:val="18"/>
                <w:szCs w:val="18"/>
                <w:lang w:val="en-US"/>
              </w:rPr>
              <w:t>M</w:t>
            </w:r>
            <w:r w:rsidRPr="008702AF">
              <w:rPr>
                <w:sz w:val="18"/>
                <w:szCs w:val="18"/>
                <w:lang w:val="en-US"/>
              </w:rPr>
              <w:t>ellit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6010" w14:textId="7D6D5ADC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3622" w14:textId="55FED39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828 (</w:t>
            </w:r>
            <w:r w:rsidR="005C0275" w:rsidRPr="008702AF">
              <w:rPr>
                <w:sz w:val="18"/>
                <w:szCs w:val="18"/>
                <w:lang w:val="en-US"/>
              </w:rPr>
              <w:t>19.7</w:t>
            </w:r>
            <w:r w:rsidRPr="008702A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748C" w14:textId="2ECD5E2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48 (18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C932" w14:textId="0E120CC3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62 (17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E4EB1" w14:textId="038E922F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760 (17.2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B9BD" w14:textId="5759DC2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066 (30.11)</w:t>
            </w:r>
          </w:p>
        </w:tc>
      </w:tr>
      <w:tr w:rsidR="00B52C8D" w:rsidRPr="008702AF" w14:paraId="4A00787A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5A43" w14:textId="2D5ECEAF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9907" w14:textId="0FFA8EFC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76F78" w14:textId="70BF4651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09 (7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24D6" w14:textId="244C2B23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80 (7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0233" w14:textId="6B6252D9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80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6447" w14:textId="50F51F4F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337 (7.6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B41B" w14:textId="47F916A4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288 (8.14)</w:t>
            </w:r>
          </w:p>
        </w:tc>
      </w:tr>
      <w:tr w:rsidR="00B52C8D" w:rsidRPr="008702AF" w14:paraId="11A47139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C922" w14:textId="39E65A8F" w:rsidR="00B52C8D" w:rsidRPr="008702AF" w:rsidRDefault="00B52C8D" w:rsidP="00B52C8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Coagulopath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F1F2" w14:textId="38FED17D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AD86" w14:textId="722CC40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65 (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DB00" w14:textId="6FF49304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46 (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695D" w14:textId="146A0C19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54 (2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F0DF" w14:textId="2B2387B6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64 (1.4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D7DEB" w14:textId="3F173460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szCs w:val="18"/>
                <w:lang w:val="en-US"/>
              </w:rPr>
              <w:t>18 (0.51)</w:t>
            </w:r>
          </w:p>
        </w:tc>
      </w:tr>
      <w:tr w:rsidR="00B52C8D" w:rsidRPr="008702AF" w14:paraId="3198006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3753" w14:textId="77777777" w:rsidR="00B52C8D" w:rsidRPr="008702AF" w:rsidRDefault="00B52C8D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5241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5F0E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74F4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7874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BC61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9E98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17DD6741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EF26" w14:textId="2B6096AC" w:rsidR="00B52C8D" w:rsidRPr="008702AF" w:rsidRDefault="00B52C8D" w:rsidP="0006210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ype of Surge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47CB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F90E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84C6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6EFA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5EDD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094B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801AE" w:rsidRPr="008702AF" w14:paraId="10DCE4BC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5E42" w14:textId="09C1A27B" w:rsidR="00E801AE" w:rsidRPr="008702AF" w:rsidRDefault="00730957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isectionectomy</w:t>
            </w:r>
            <w:bookmarkStart w:id="0" w:name="_GoBack"/>
            <w:bookmarkEnd w:id="0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BFC6" w14:textId="77777777" w:rsidR="00E801AE" w:rsidRPr="008702AF" w:rsidRDefault="00E801AE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EF8CD" w14:textId="33D9797C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463</w:t>
            </w:r>
            <w:r w:rsidRPr="008702AF">
              <w:rPr>
                <w:rFonts w:cs="Arial"/>
                <w:color w:val="000000"/>
                <w:sz w:val="18"/>
                <w:lang w:val="en-US"/>
              </w:rPr>
              <w:t xml:space="preserve">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C3A3" w14:textId="772DD1E0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 xml:space="preserve">393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1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2505" w14:textId="5D06FE0D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515</w:t>
            </w:r>
            <w:r w:rsidRPr="008702AF">
              <w:rPr>
                <w:rFonts w:cs="Arial"/>
                <w:color w:val="000000"/>
                <w:sz w:val="18"/>
                <w:lang w:val="en-US"/>
              </w:rPr>
              <w:t xml:space="preserve">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24BB" w14:textId="055D1E66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989</w:t>
            </w:r>
            <w:r w:rsidRPr="008702AF">
              <w:rPr>
                <w:rFonts w:cs="Arial"/>
                <w:color w:val="000000"/>
                <w:sz w:val="18"/>
                <w:lang w:val="en-US"/>
              </w:rPr>
              <w:t xml:space="preserve">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22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7F3B4" w14:textId="1890587F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926</w:t>
            </w:r>
            <w:r w:rsidRPr="008702AF">
              <w:rPr>
                <w:rFonts w:cs="Arial"/>
                <w:color w:val="000000"/>
                <w:sz w:val="18"/>
                <w:lang w:val="en-US"/>
              </w:rPr>
              <w:t xml:space="preserve">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26.2)</w:t>
            </w:r>
          </w:p>
        </w:tc>
      </w:tr>
      <w:tr w:rsidR="00E801AE" w:rsidRPr="008702AF" w14:paraId="74E5CE9D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B773" w14:textId="5EC22BD3" w:rsidR="00E801AE" w:rsidRPr="008702AF" w:rsidRDefault="00E801AE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mihepatectom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5E43" w14:textId="77777777" w:rsidR="00E801AE" w:rsidRPr="008702AF" w:rsidRDefault="00E801AE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25FB" w14:textId="5E54E5D6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3745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 xml:space="preserve"> (8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C88D" w14:textId="190749A6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2087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 xml:space="preserve"> (8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9B62B" w14:textId="22B2B4FB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 xml:space="preserve">2131 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>(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6D82" w14:textId="2FEA7986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3410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 xml:space="preserve"> (77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DE8E" w14:textId="47B6E39A" w:rsidR="00E801AE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Arial"/>
                <w:color w:val="000000"/>
                <w:sz w:val="18"/>
                <w:lang w:val="en-US"/>
              </w:rPr>
              <w:t>2614</w:t>
            </w:r>
            <w:r w:rsidR="00E801AE" w:rsidRPr="008702AF">
              <w:rPr>
                <w:rFonts w:cs="Arial"/>
                <w:color w:val="000000"/>
                <w:sz w:val="18"/>
                <w:lang w:val="en-US"/>
              </w:rPr>
              <w:t xml:space="preserve"> (73.8)</w:t>
            </w:r>
          </w:p>
        </w:tc>
      </w:tr>
      <w:tr w:rsidR="0064540A" w:rsidRPr="008702AF" w14:paraId="7B679725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DB3E" w14:textId="77777777" w:rsidR="0064540A" w:rsidRPr="008702AF" w:rsidRDefault="0064540A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C067" w14:textId="77777777" w:rsidR="0064540A" w:rsidRPr="008702AF" w:rsidRDefault="0064540A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F1F4" w14:textId="77777777" w:rsidR="0064540A" w:rsidRPr="008702AF" w:rsidRDefault="0064540A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02DE" w14:textId="77777777" w:rsidR="0064540A" w:rsidRPr="008702AF" w:rsidRDefault="0064540A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E7B2" w14:textId="77777777" w:rsidR="0064540A" w:rsidRPr="008702AF" w:rsidRDefault="0064540A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8AD4" w14:textId="77777777" w:rsidR="0064540A" w:rsidRPr="008702AF" w:rsidRDefault="0064540A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C7E7" w14:textId="77777777" w:rsidR="0064540A" w:rsidRPr="008702AF" w:rsidRDefault="0064540A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8702AF" w14:paraId="5807CB53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1B9F" w14:textId="1104704E" w:rsidR="00B52C8D" w:rsidRPr="008702AF" w:rsidRDefault="00B52C8D" w:rsidP="005B086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tent of Surge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9660" w14:textId="77777777" w:rsidR="00B52C8D" w:rsidRPr="008702AF" w:rsidRDefault="00B52C8D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C534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3E0C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2A40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B590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26C2" w14:textId="77777777" w:rsidR="00B52C8D" w:rsidRPr="008702AF" w:rsidRDefault="00B52C8D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3F70E7" w:rsidRPr="008702AF" w14:paraId="7FA40D78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09BE" w14:textId="561D412A" w:rsidR="003F70E7" w:rsidRPr="008702AF" w:rsidRDefault="003F70E7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 of Arteries/Vein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88A8" w14:textId="14CA9F4B" w:rsidR="003F70E7" w:rsidRPr="008702AF" w:rsidRDefault="003F70E7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4535" w14:textId="6A6D0060" w:rsidR="003F70E7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91 (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FA98" w14:textId="42B0928E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88 (</w:t>
            </w:r>
            <w:r w:rsidR="003F70E7" w:rsidRPr="008702AF">
              <w:rPr>
                <w:sz w:val="18"/>
                <w:lang w:val="en-US"/>
              </w:rPr>
              <w:t>3.55</w:t>
            </w:r>
            <w:r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41C1" w14:textId="071C4A3A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124 (</w:t>
            </w:r>
            <w:r w:rsidR="003F70E7" w:rsidRPr="008702AF">
              <w:rPr>
                <w:sz w:val="18"/>
                <w:lang w:val="en-US"/>
              </w:rPr>
              <w:t>4.69</w:t>
            </w:r>
            <w:r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6D39" w14:textId="1F422A12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341 (</w:t>
            </w:r>
            <w:r w:rsidR="003F70E7" w:rsidRPr="008702AF">
              <w:rPr>
                <w:sz w:val="18"/>
                <w:lang w:val="en-US"/>
              </w:rPr>
              <w:t>7.75</w:t>
            </w:r>
            <w:r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7CA99" w14:textId="60CA77A0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353 (</w:t>
            </w:r>
            <w:r w:rsidR="003F70E7" w:rsidRPr="008702AF">
              <w:rPr>
                <w:sz w:val="18"/>
                <w:lang w:val="en-US"/>
              </w:rPr>
              <w:t>9.97</w:t>
            </w:r>
            <w:r w:rsidRPr="008702AF">
              <w:rPr>
                <w:sz w:val="18"/>
                <w:lang w:val="en-US"/>
              </w:rPr>
              <w:t>)</w:t>
            </w:r>
          </w:p>
        </w:tc>
      </w:tr>
      <w:tr w:rsidR="003F70E7" w:rsidRPr="008702AF" w14:paraId="68B56FC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906E" w14:textId="138DA658" w:rsidR="003F70E7" w:rsidRPr="008702AF" w:rsidRDefault="003F70E7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liodigestive Anastomosi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B72E" w14:textId="161BD023" w:rsidR="003F70E7" w:rsidRPr="008702AF" w:rsidRDefault="003F70E7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5D24" w14:textId="047D028D" w:rsidR="003F70E7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262 (6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0A9D" w14:textId="0CC282FA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259 (</w:t>
            </w:r>
            <w:r w:rsidR="003F70E7" w:rsidRPr="008702AF">
              <w:rPr>
                <w:sz w:val="18"/>
                <w:lang w:val="en-US"/>
              </w:rPr>
              <w:t>10.44</w:t>
            </w:r>
            <w:r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0F63" w14:textId="47DF5294" w:rsidR="00D14701" w:rsidRPr="008702AF" w:rsidRDefault="00D14701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337 (</w:t>
            </w:r>
            <w:r w:rsidR="003F70E7" w:rsidRPr="008702AF">
              <w:rPr>
                <w:sz w:val="18"/>
                <w:lang w:val="en-US"/>
              </w:rPr>
              <w:t>12.74</w:t>
            </w:r>
            <w:r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2799" w14:textId="4406AFCD" w:rsidR="003F70E7" w:rsidRPr="008702AF" w:rsidRDefault="003F70E7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712</w:t>
            </w:r>
            <w:r w:rsidR="00D14701" w:rsidRPr="008702AF">
              <w:rPr>
                <w:sz w:val="18"/>
                <w:lang w:val="en-US"/>
              </w:rPr>
              <w:t xml:space="preserve"> (</w:t>
            </w:r>
            <w:r w:rsidRPr="008702AF">
              <w:rPr>
                <w:sz w:val="18"/>
                <w:lang w:val="en-US"/>
              </w:rPr>
              <w:t>16.19</w:t>
            </w:r>
            <w:r w:rsidR="00D14701" w:rsidRPr="008702AF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F023C" w14:textId="4655437B" w:rsidR="003F70E7" w:rsidRPr="008702AF" w:rsidRDefault="00D14701" w:rsidP="00D264B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sz w:val="18"/>
                <w:lang w:val="en-US"/>
              </w:rPr>
              <w:t>855 (</w:t>
            </w:r>
            <w:r w:rsidR="003F70E7" w:rsidRPr="008702AF">
              <w:rPr>
                <w:sz w:val="18"/>
                <w:lang w:val="en-US"/>
              </w:rPr>
              <w:t>24.15</w:t>
            </w:r>
            <w:r w:rsidRPr="008702AF">
              <w:rPr>
                <w:sz w:val="18"/>
                <w:lang w:val="en-US"/>
              </w:rPr>
              <w:t>)</w:t>
            </w:r>
          </w:p>
        </w:tc>
      </w:tr>
      <w:tr w:rsidR="003F70E7" w:rsidRPr="008702AF" w14:paraId="72413164" w14:textId="77777777" w:rsidTr="00D264B8">
        <w:trPr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E065" w14:textId="08EACE2A" w:rsidR="003F70E7" w:rsidRPr="008702AF" w:rsidRDefault="00D14701" w:rsidP="0006210D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 Other Org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4D8B" w14:textId="2E12238E" w:rsidR="003F70E7" w:rsidRPr="008702AF" w:rsidRDefault="00D14701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B8F1" w14:textId="0859960C" w:rsidR="003F70E7" w:rsidRPr="008702AF" w:rsidRDefault="003F70E7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346 (8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E1AC" w14:textId="0BA94E3C" w:rsidR="003F70E7" w:rsidRPr="008702AF" w:rsidRDefault="003F70E7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263 (1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6184" w14:textId="453E9B1F" w:rsidR="003F70E7" w:rsidRPr="008702AF" w:rsidRDefault="003F70E7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290 (1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0394" w14:textId="3A5B00AF" w:rsidR="003F70E7" w:rsidRPr="008702AF" w:rsidRDefault="003F70E7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410 (9.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54412" w14:textId="7B0997BA" w:rsidR="003F70E7" w:rsidRPr="008702AF" w:rsidRDefault="003F70E7" w:rsidP="00D264B8">
            <w:pPr>
              <w:spacing w:before="20" w:after="20" w:line="240" w:lineRule="auto"/>
              <w:jc w:val="center"/>
              <w:rPr>
                <w:sz w:val="18"/>
                <w:lang w:val="en-US"/>
              </w:rPr>
            </w:pPr>
            <w:r w:rsidRPr="008702AF">
              <w:rPr>
                <w:sz w:val="18"/>
                <w:lang w:val="en-US"/>
              </w:rPr>
              <w:t>381 (10.76)</w:t>
            </w:r>
          </w:p>
        </w:tc>
      </w:tr>
      <w:tr w:rsidR="00B52C8D" w:rsidRPr="008702AF" w14:paraId="3B8DD5DA" w14:textId="77777777" w:rsidTr="00D264B8">
        <w:trPr>
          <w:gridAfter w:val="1"/>
          <w:wAfter w:w="140" w:type="dxa"/>
          <w:trHeight w:val="113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CB5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F4C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4C2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A8D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647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095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EFC" w14:textId="77777777" w:rsidR="00B52C8D" w:rsidRPr="008702AF" w:rsidRDefault="00B52C8D" w:rsidP="0006210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2C8D" w:rsidRPr="00730957" w14:paraId="21ECA22F" w14:textId="77777777" w:rsidTr="00D264B8">
        <w:trPr>
          <w:gridAfter w:val="1"/>
          <w:wAfter w:w="140" w:type="dxa"/>
          <w:trHeight w:val="113"/>
        </w:trPr>
        <w:tc>
          <w:tcPr>
            <w:tcW w:w="10492" w:type="dxa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A6447F" w14:textId="77777777" w:rsidR="00D264B8" w:rsidRPr="008702AF" w:rsidRDefault="00D264B8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*</w:t>
            </w:r>
            <w:r w:rsidRPr="008702AF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hat Performed at Least one Hepatobiliary Resection. </w:t>
            </w:r>
          </w:p>
          <w:p w14:paraId="4B51F339" w14:textId="2FDB2CAD" w:rsidR="00B52C8D" w:rsidRPr="008702AF" w:rsidRDefault="00D264B8" w:rsidP="00D264B8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702A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8702AF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Only Acute Care Hospitals. STD – Standard Deviation</w:t>
            </w:r>
          </w:p>
        </w:tc>
      </w:tr>
    </w:tbl>
    <w:p w14:paraId="164C368D" w14:textId="6029C801" w:rsidR="00AB102A" w:rsidRDefault="00AB102A" w:rsidP="002379F8">
      <w:pPr>
        <w:tabs>
          <w:tab w:val="left" w:pos="284"/>
          <w:tab w:val="left" w:pos="7995"/>
          <w:tab w:val="left" w:pos="9235"/>
          <w:tab w:val="left" w:pos="10475"/>
          <w:tab w:val="left" w:pos="11715"/>
          <w:tab w:val="left" w:pos="12955"/>
        </w:tabs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06A5CE8F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21F2000B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5BF87365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656FDBE1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1409DA6D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0F53400D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07CCE920" w14:textId="77777777" w:rsidR="00B52C8D" w:rsidRDefault="00B52C8D" w:rsidP="00B52C8D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0EF4BD90" w14:textId="77777777" w:rsidR="009D7C11" w:rsidRPr="007049BB" w:rsidRDefault="009D7C11" w:rsidP="002379F8">
      <w:pPr>
        <w:tabs>
          <w:tab w:val="left" w:pos="284"/>
          <w:tab w:val="left" w:pos="7995"/>
          <w:tab w:val="left" w:pos="9235"/>
          <w:tab w:val="left" w:pos="10475"/>
          <w:tab w:val="left" w:pos="11715"/>
          <w:tab w:val="left" w:pos="12955"/>
        </w:tabs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sectPr w:rsidR="009D7C11" w:rsidRPr="007049BB" w:rsidSect="00E760A5">
      <w:pgSz w:w="12240" w:h="15840"/>
      <w:pgMar w:top="1418" w:right="1134" w:bottom="62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66"/>
    <w:rsid w:val="00044E4A"/>
    <w:rsid w:val="00051027"/>
    <w:rsid w:val="0006210D"/>
    <w:rsid w:val="000B1262"/>
    <w:rsid w:val="00127FF9"/>
    <w:rsid w:val="00191891"/>
    <w:rsid w:val="00191B4D"/>
    <w:rsid w:val="001D68AE"/>
    <w:rsid w:val="0020178A"/>
    <w:rsid w:val="00201EEF"/>
    <w:rsid w:val="002068EB"/>
    <w:rsid w:val="00211C06"/>
    <w:rsid w:val="002379F8"/>
    <w:rsid w:val="00252C06"/>
    <w:rsid w:val="0031147E"/>
    <w:rsid w:val="00347E7A"/>
    <w:rsid w:val="00373398"/>
    <w:rsid w:val="00384D0B"/>
    <w:rsid w:val="003D6020"/>
    <w:rsid w:val="003F637C"/>
    <w:rsid w:val="003F70E7"/>
    <w:rsid w:val="00453E66"/>
    <w:rsid w:val="0046661E"/>
    <w:rsid w:val="004B36C3"/>
    <w:rsid w:val="004B6045"/>
    <w:rsid w:val="004C5484"/>
    <w:rsid w:val="004E7FFE"/>
    <w:rsid w:val="0052427A"/>
    <w:rsid w:val="0053747F"/>
    <w:rsid w:val="005475D4"/>
    <w:rsid w:val="00572682"/>
    <w:rsid w:val="00577ECA"/>
    <w:rsid w:val="005B0860"/>
    <w:rsid w:val="005B23E1"/>
    <w:rsid w:val="005B3D7F"/>
    <w:rsid w:val="005C0275"/>
    <w:rsid w:val="005D77CB"/>
    <w:rsid w:val="00611E8C"/>
    <w:rsid w:val="006249B4"/>
    <w:rsid w:val="00637080"/>
    <w:rsid w:val="0064540A"/>
    <w:rsid w:val="00655BC9"/>
    <w:rsid w:val="0069174A"/>
    <w:rsid w:val="006C6DB6"/>
    <w:rsid w:val="006E49E6"/>
    <w:rsid w:val="006E4C88"/>
    <w:rsid w:val="007049BB"/>
    <w:rsid w:val="0071162A"/>
    <w:rsid w:val="00730957"/>
    <w:rsid w:val="0079742D"/>
    <w:rsid w:val="007A5402"/>
    <w:rsid w:val="00844388"/>
    <w:rsid w:val="008702AF"/>
    <w:rsid w:val="00872AF7"/>
    <w:rsid w:val="00883F11"/>
    <w:rsid w:val="008C6B6B"/>
    <w:rsid w:val="008D2565"/>
    <w:rsid w:val="008E0301"/>
    <w:rsid w:val="008F0ED2"/>
    <w:rsid w:val="00920910"/>
    <w:rsid w:val="00950D8D"/>
    <w:rsid w:val="00962A8A"/>
    <w:rsid w:val="009D7C11"/>
    <w:rsid w:val="00A15716"/>
    <w:rsid w:val="00A24A5F"/>
    <w:rsid w:val="00AA1D05"/>
    <w:rsid w:val="00AA6D98"/>
    <w:rsid w:val="00AB102A"/>
    <w:rsid w:val="00AB1E23"/>
    <w:rsid w:val="00AD7ABF"/>
    <w:rsid w:val="00AE2076"/>
    <w:rsid w:val="00AE49F7"/>
    <w:rsid w:val="00B5076F"/>
    <w:rsid w:val="00B52C8D"/>
    <w:rsid w:val="00B87154"/>
    <w:rsid w:val="00B9251E"/>
    <w:rsid w:val="00B94EEB"/>
    <w:rsid w:val="00BA2BBB"/>
    <w:rsid w:val="00BD38EC"/>
    <w:rsid w:val="00BE01BB"/>
    <w:rsid w:val="00BF321F"/>
    <w:rsid w:val="00C121E5"/>
    <w:rsid w:val="00C16C00"/>
    <w:rsid w:val="00C337CC"/>
    <w:rsid w:val="00C63044"/>
    <w:rsid w:val="00C719D6"/>
    <w:rsid w:val="00C8100E"/>
    <w:rsid w:val="00C927EC"/>
    <w:rsid w:val="00C92A37"/>
    <w:rsid w:val="00CD52BC"/>
    <w:rsid w:val="00D05939"/>
    <w:rsid w:val="00D14701"/>
    <w:rsid w:val="00D264B8"/>
    <w:rsid w:val="00D919EE"/>
    <w:rsid w:val="00DA3F61"/>
    <w:rsid w:val="00DF32E8"/>
    <w:rsid w:val="00E760A5"/>
    <w:rsid w:val="00E801AE"/>
    <w:rsid w:val="00E81AAE"/>
    <w:rsid w:val="00E844C4"/>
    <w:rsid w:val="00EB2DC3"/>
    <w:rsid w:val="00F74040"/>
    <w:rsid w:val="00F821FE"/>
    <w:rsid w:val="00FE3BDD"/>
    <w:rsid w:val="00FE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D6C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DCDAD-A481-498E-8265-C484F4181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earch Square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. Editor-SM</dc:creator>
  <cp:lastModifiedBy>Krautz, Christian</cp:lastModifiedBy>
  <cp:revision>4</cp:revision>
  <cp:lastPrinted>2016-09-19T09:04:00Z</cp:lastPrinted>
  <dcterms:created xsi:type="dcterms:W3CDTF">2020-04-28T18:52:00Z</dcterms:created>
  <dcterms:modified xsi:type="dcterms:W3CDTF">2020-07-06T13:27:00Z</dcterms:modified>
</cp:coreProperties>
</file>